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94DCF" w14:textId="77E4AD76" w:rsidR="000901D3" w:rsidRDefault="00E92B52" w:rsidP="00A73095">
      <w:pPr>
        <w:spacing w:line="360" w:lineRule="auto"/>
        <w:jc w:val="center"/>
        <w:rPr>
          <w:rFonts w:ascii="Times New Roman" w:hAnsi="Times New Roman"/>
          <w:b/>
          <w:sz w:val="32"/>
          <w:szCs w:val="24"/>
        </w:rPr>
      </w:pPr>
      <w:bookmarkStart w:id="0" w:name="OLE_LINK3"/>
      <w:r w:rsidRPr="00625E43">
        <w:rPr>
          <w:rFonts w:ascii="Times New Roman" w:hAnsi="Times New Roman"/>
          <w:b/>
          <w:sz w:val="32"/>
          <w:szCs w:val="24"/>
        </w:rPr>
        <w:t>Supp</w:t>
      </w:r>
      <w:r w:rsidR="00430919" w:rsidRPr="00625E43">
        <w:rPr>
          <w:rFonts w:ascii="Times New Roman" w:hAnsi="Times New Roman"/>
          <w:b/>
          <w:sz w:val="32"/>
          <w:szCs w:val="24"/>
        </w:rPr>
        <w:t>orting information</w:t>
      </w:r>
    </w:p>
    <w:p w14:paraId="1ADF878C" w14:textId="77777777" w:rsidR="0007063A" w:rsidRPr="00625E43" w:rsidRDefault="0007063A" w:rsidP="00591F14">
      <w:pPr>
        <w:spacing w:line="360" w:lineRule="auto"/>
        <w:rPr>
          <w:rFonts w:ascii="Times New Roman" w:hAnsi="Times New Roman"/>
          <w:b/>
          <w:sz w:val="32"/>
          <w:szCs w:val="24"/>
        </w:rPr>
      </w:pPr>
    </w:p>
    <w:bookmarkEnd w:id="0"/>
    <w:p w14:paraId="371A4F56" w14:textId="77777777" w:rsidR="00D016C2" w:rsidRDefault="00D016C2" w:rsidP="00651772">
      <w:pPr>
        <w:rPr>
          <w:rFonts w:ascii="Times New Roman" w:hAnsi="Times New Roman"/>
          <w:b/>
          <w:sz w:val="24"/>
          <w:szCs w:val="24"/>
          <w:lang w:val="en" w:bidi="th-TH"/>
        </w:rPr>
      </w:pPr>
    </w:p>
    <w:p w14:paraId="0762715C" w14:textId="0C3FCE31" w:rsidR="00CB6212" w:rsidRPr="005127EA" w:rsidRDefault="005F23B5" w:rsidP="00967052">
      <w:pPr>
        <w:spacing w:line="360" w:lineRule="auto"/>
        <w:rPr>
          <w:rFonts w:ascii="Times New Roman" w:hAnsi="Times New Roman"/>
          <w:sz w:val="24"/>
          <w:szCs w:val="18"/>
        </w:rPr>
      </w:pPr>
      <w:r>
        <w:rPr>
          <w:rFonts w:ascii="Times New Roman" w:hAnsi="Times New Roman"/>
          <w:b/>
          <w:sz w:val="24"/>
          <w:szCs w:val="24"/>
          <w:lang w:val="en" w:bidi="th-TH"/>
        </w:rPr>
        <w:t xml:space="preserve">S2 </w:t>
      </w:r>
      <w:r w:rsidR="00D91D2D" w:rsidRPr="008136A5">
        <w:rPr>
          <w:rFonts w:ascii="Times New Roman" w:hAnsi="Times New Roman"/>
          <w:b/>
          <w:sz w:val="24"/>
          <w:szCs w:val="24"/>
          <w:lang w:val="en" w:bidi="th-TH"/>
        </w:rPr>
        <w:t xml:space="preserve">Table. </w:t>
      </w:r>
      <w:r w:rsidR="00CB6212" w:rsidRPr="00A6777F">
        <w:rPr>
          <w:rFonts w:ascii="Times New Roman" w:hAnsi="Times New Roman"/>
          <w:b/>
          <w:sz w:val="24"/>
          <w:szCs w:val="18"/>
        </w:rPr>
        <w:t xml:space="preserve">Risk-gender distribution of </w:t>
      </w:r>
      <w:r w:rsidR="00BA532D">
        <w:rPr>
          <w:rFonts w:ascii="Times New Roman" w:hAnsi="Times New Roman"/>
          <w:b/>
          <w:sz w:val="24"/>
          <w:szCs w:val="18"/>
        </w:rPr>
        <w:t xml:space="preserve">subjects recruited </w:t>
      </w:r>
      <w:r w:rsidR="00CB6212" w:rsidRPr="00A6777F">
        <w:rPr>
          <w:rFonts w:ascii="Times New Roman" w:hAnsi="Times New Roman"/>
          <w:b/>
          <w:sz w:val="24"/>
          <w:szCs w:val="18"/>
        </w:rPr>
        <w:t xml:space="preserve">from </w:t>
      </w:r>
      <w:r w:rsidR="00BA532D">
        <w:rPr>
          <w:rFonts w:ascii="Times New Roman" w:hAnsi="Times New Roman"/>
          <w:b/>
          <w:sz w:val="24"/>
          <w:szCs w:val="18"/>
        </w:rPr>
        <w:t>the two</w:t>
      </w:r>
      <w:r w:rsidR="00CB6212" w:rsidRPr="00A6777F">
        <w:rPr>
          <w:rFonts w:ascii="Times New Roman" w:hAnsi="Times New Roman"/>
          <w:b/>
          <w:sz w:val="24"/>
          <w:szCs w:val="18"/>
        </w:rPr>
        <w:t xml:space="preserve"> </w:t>
      </w:r>
      <w:r w:rsidR="00BA532D">
        <w:rPr>
          <w:rFonts w:ascii="Times New Roman" w:hAnsi="Times New Roman"/>
          <w:b/>
          <w:sz w:val="24"/>
          <w:szCs w:val="18"/>
        </w:rPr>
        <w:t>study sites</w:t>
      </w:r>
    </w:p>
    <w:tbl>
      <w:tblPr>
        <w:tblStyle w:val="a3"/>
        <w:tblW w:w="8640" w:type="dxa"/>
        <w:tblInd w:w="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1710"/>
        <w:gridCol w:w="1440"/>
        <w:gridCol w:w="1440"/>
      </w:tblGrid>
      <w:tr w:rsidR="00CB6212" w:rsidRPr="005127EA" w14:paraId="02CACCED" w14:textId="77777777" w:rsidTr="001157F0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3851A" w14:textId="77777777" w:rsidR="00CB6212" w:rsidRPr="005127EA" w:rsidRDefault="00CB6212" w:rsidP="00967052">
            <w:pPr>
              <w:spacing w:line="360" w:lineRule="auto"/>
              <w:rPr>
                <w:rFonts w:ascii="Times New Roman" w:hAnsi="Times New Roman"/>
                <w:b/>
                <w:sz w:val="21"/>
              </w:rPr>
            </w:pPr>
            <w:r w:rsidRPr="005127EA">
              <w:rPr>
                <w:rFonts w:ascii="Times New Roman" w:hAnsi="Times New Roman"/>
                <w:b/>
                <w:sz w:val="21"/>
              </w:rPr>
              <w:t>Sample sour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61681" w14:textId="579D420A" w:rsidR="00CB6212" w:rsidRPr="005127EA" w:rsidRDefault="00BA532D" w:rsidP="00967052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</w:rPr>
            </w:pPr>
            <w:proofErr w:type="spellStart"/>
            <w:r>
              <w:rPr>
                <w:rFonts w:ascii="Times New Roman" w:hAnsi="Times New Roman"/>
                <w:b/>
                <w:sz w:val="21"/>
              </w:rPr>
              <w:t>s</w:t>
            </w:r>
            <w:r w:rsidR="00B245E9">
              <w:rPr>
                <w:rFonts w:ascii="Times New Roman" w:hAnsi="Times New Roman"/>
                <w:b/>
                <w:sz w:val="21"/>
              </w:rPr>
              <w:t>r</w:t>
            </w:r>
            <w:r w:rsidR="00CB6212" w:rsidRPr="005127EA">
              <w:rPr>
                <w:rFonts w:ascii="Times New Roman" w:hAnsi="Times New Roman"/>
                <w:b/>
                <w:sz w:val="21"/>
              </w:rPr>
              <w:t>HM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A2774" w14:textId="46FB60BC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</w:rPr>
            </w:pPr>
            <w:r w:rsidRPr="005127EA">
              <w:rPr>
                <w:rFonts w:ascii="Times New Roman" w:hAnsi="Times New Roman"/>
                <w:b/>
                <w:sz w:val="21"/>
              </w:rPr>
              <w:t>Wome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8901E" w14:textId="34BAE3BD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</w:rPr>
            </w:pPr>
            <w:r w:rsidRPr="005127EA">
              <w:rPr>
                <w:rFonts w:ascii="Times New Roman" w:hAnsi="Times New Roman"/>
                <w:b/>
                <w:sz w:val="21"/>
              </w:rPr>
              <w:t>MS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D95DB" w14:textId="4AEE0BCC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</w:rPr>
            </w:pPr>
            <w:r w:rsidRPr="005127EA">
              <w:rPr>
                <w:rFonts w:ascii="Times New Roman" w:hAnsi="Times New Roman"/>
                <w:b/>
                <w:sz w:val="21"/>
              </w:rPr>
              <w:t>Total</w:t>
            </w:r>
          </w:p>
        </w:tc>
      </w:tr>
      <w:tr w:rsidR="00CB6212" w:rsidRPr="005127EA" w14:paraId="02C74D8B" w14:textId="77777777" w:rsidTr="001157F0"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392455D2" w14:textId="294765EE" w:rsidR="00CB6212" w:rsidRPr="005127EA" w:rsidRDefault="00CB6212" w:rsidP="00967052">
            <w:pPr>
              <w:spacing w:line="360" w:lineRule="auto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GXCDC VCT clini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1FD3C32" w14:textId="1596CAEC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257</w:t>
            </w:r>
            <w:r w:rsidR="00535791">
              <w:rPr>
                <w:rFonts w:ascii="Times New Roman" w:hAnsi="Times New Roman"/>
                <w:sz w:val="21"/>
              </w:rPr>
              <w:t xml:space="preserve"> </w:t>
            </w:r>
            <w:r w:rsidRPr="005127EA">
              <w:rPr>
                <w:rFonts w:ascii="Times New Roman" w:hAnsi="Times New Roman"/>
                <w:sz w:val="21"/>
              </w:rPr>
              <w:t>(27.7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AFB3204" w14:textId="593C9EF1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131</w:t>
            </w:r>
            <w:r w:rsidR="00535791">
              <w:rPr>
                <w:rFonts w:ascii="Times New Roman" w:hAnsi="Times New Roman"/>
                <w:sz w:val="21"/>
              </w:rPr>
              <w:t xml:space="preserve"> </w:t>
            </w:r>
            <w:r w:rsidRPr="005127EA">
              <w:rPr>
                <w:rFonts w:ascii="Times New Roman" w:hAnsi="Times New Roman"/>
                <w:sz w:val="21"/>
              </w:rPr>
              <w:t>(14.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1BA93DB" w14:textId="77777777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540 (58.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DC6E836" w14:textId="331E269D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928 (100)</w:t>
            </w:r>
          </w:p>
        </w:tc>
      </w:tr>
      <w:tr w:rsidR="00CB6212" w:rsidRPr="005127EA" w14:paraId="069F4899" w14:textId="77777777" w:rsidTr="001157F0">
        <w:tc>
          <w:tcPr>
            <w:tcW w:w="2340" w:type="dxa"/>
            <w:shd w:val="clear" w:color="auto" w:fill="auto"/>
          </w:tcPr>
          <w:p w14:paraId="32F68385" w14:textId="1D702CC3" w:rsidR="00CB6212" w:rsidRPr="005127EA" w:rsidRDefault="00535791" w:rsidP="00967052">
            <w:pPr>
              <w:spacing w:line="360" w:lineRule="auto"/>
              <w:ind w:leftChars="-9" w:hangingChars="9" w:hanging="19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Local h</w:t>
            </w:r>
            <w:r w:rsidRPr="005127EA">
              <w:rPr>
                <w:rFonts w:ascii="Times New Roman" w:hAnsi="Times New Roman"/>
                <w:sz w:val="21"/>
              </w:rPr>
              <w:t>ospital</w:t>
            </w:r>
            <w:r w:rsidR="00DB2C67">
              <w:rPr>
                <w:rFonts w:ascii="Times New Roman" w:hAnsi="Times New Roman"/>
                <w:sz w:val="21"/>
              </w:rPr>
              <w:t>s</w:t>
            </w:r>
          </w:p>
        </w:tc>
        <w:tc>
          <w:tcPr>
            <w:tcW w:w="1710" w:type="dxa"/>
            <w:shd w:val="clear" w:color="auto" w:fill="auto"/>
          </w:tcPr>
          <w:p w14:paraId="36205DBC" w14:textId="77777777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639 (61.0)</w:t>
            </w:r>
          </w:p>
        </w:tc>
        <w:tc>
          <w:tcPr>
            <w:tcW w:w="1710" w:type="dxa"/>
            <w:shd w:val="clear" w:color="auto" w:fill="auto"/>
          </w:tcPr>
          <w:p w14:paraId="12B8CCAB" w14:textId="3881C030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291</w:t>
            </w:r>
            <w:r w:rsidR="00535791">
              <w:rPr>
                <w:rFonts w:ascii="Times New Roman" w:hAnsi="Times New Roman"/>
                <w:sz w:val="21"/>
              </w:rPr>
              <w:t xml:space="preserve"> </w:t>
            </w:r>
            <w:r w:rsidRPr="005127EA">
              <w:rPr>
                <w:rFonts w:ascii="Times New Roman" w:hAnsi="Times New Roman"/>
                <w:sz w:val="21"/>
              </w:rPr>
              <w:t>(27.8)</w:t>
            </w:r>
          </w:p>
        </w:tc>
        <w:tc>
          <w:tcPr>
            <w:tcW w:w="1440" w:type="dxa"/>
            <w:shd w:val="clear" w:color="auto" w:fill="auto"/>
          </w:tcPr>
          <w:p w14:paraId="569067A7" w14:textId="77777777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117 (11.2)</w:t>
            </w:r>
          </w:p>
        </w:tc>
        <w:tc>
          <w:tcPr>
            <w:tcW w:w="1440" w:type="dxa"/>
            <w:shd w:val="clear" w:color="auto" w:fill="auto"/>
          </w:tcPr>
          <w:p w14:paraId="7CE55FF6" w14:textId="7372065C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1047</w:t>
            </w:r>
            <w:r w:rsidR="00535791">
              <w:rPr>
                <w:rFonts w:ascii="Times New Roman" w:hAnsi="Times New Roman"/>
                <w:sz w:val="21"/>
              </w:rPr>
              <w:t xml:space="preserve"> </w:t>
            </w:r>
            <w:r w:rsidRPr="005127EA">
              <w:rPr>
                <w:rFonts w:ascii="Times New Roman" w:hAnsi="Times New Roman"/>
                <w:sz w:val="21"/>
              </w:rPr>
              <w:t>(100)</w:t>
            </w:r>
          </w:p>
        </w:tc>
      </w:tr>
      <w:tr w:rsidR="00CB6212" w:rsidRPr="005127EA" w14:paraId="422A280F" w14:textId="77777777" w:rsidTr="001157F0">
        <w:tc>
          <w:tcPr>
            <w:tcW w:w="2340" w:type="dxa"/>
            <w:shd w:val="clear" w:color="auto" w:fill="auto"/>
          </w:tcPr>
          <w:p w14:paraId="27B0BC2C" w14:textId="77777777" w:rsidR="00CB6212" w:rsidRPr="005127EA" w:rsidRDefault="00CB6212" w:rsidP="00967052">
            <w:pPr>
              <w:spacing w:line="360" w:lineRule="auto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Total</w:t>
            </w:r>
          </w:p>
        </w:tc>
        <w:tc>
          <w:tcPr>
            <w:tcW w:w="1710" w:type="dxa"/>
            <w:shd w:val="clear" w:color="auto" w:fill="auto"/>
          </w:tcPr>
          <w:p w14:paraId="422FAC5E" w14:textId="77777777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896 (45.4)</w:t>
            </w:r>
          </w:p>
        </w:tc>
        <w:tc>
          <w:tcPr>
            <w:tcW w:w="1710" w:type="dxa"/>
            <w:shd w:val="clear" w:color="auto" w:fill="auto"/>
          </w:tcPr>
          <w:p w14:paraId="39F45775" w14:textId="40AB95E3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422</w:t>
            </w:r>
            <w:r w:rsidR="00535791">
              <w:rPr>
                <w:rFonts w:ascii="Times New Roman" w:hAnsi="Times New Roman"/>
                <w:sz w:val="21"/>
              </w:rPr>
              <w:t xml:space="preserve"> </w:t>
            </w:r>
            <w:r w:rsidRPr="005127EA">
              <w:rPr>
                <w:rFonts w:ascii="Times New Roman" w:hAnsi="Times New Roman"/>
                <w:sz w:val="21"/>
              </w:rPr>
              <w:t>(21.4)</w:t>
            </w:r>
          </w:p>
        </w:tc>
        <w:tc>
          <w:tcPr>
            <w:tcW w:w="1440" w:type="dxa"/>
            <w:shd w:val="clear" w:color="auto" w:fill="auto"/>
          </w:tcPr>
          <w:p w14:paraId="6DCBFE04" w14:textId="77777777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657 (33.3)</w:t>
            </w:r>
          </w:p>
        </w:tc>
        <w:tc>
          <w:tcPr>
            <w:tcW w:w="1440" w:type="dxa"/>
            <w:shd w:val="clear" w:color="auto" w:fill="auto"/>
          </w:tcPr>
          <w:p w14:paraId="45DCC97A" w14:textId="786AE93C" w:rsidR="00CB6212" w:rsidRPr="005127EA" w:rsidRDefault="00CB6212" w:rsidP="00967052">
            <w:pPr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5127EA">
              <w:rPr>
                <w:rFonts w:ascii="Times New Roman" w:hAnsi="Times New Roman"/>
                <w:sz w:val="21"/>
              </w:rPr>
              <w:t>1975</w:t>
            </w:r>
            <w:r w:rsidR="00535791">
              <w:rPr>
                <w:rFonts w:ascii="Times New Roman" w:hAnsi="Times New Roman"/>
                <w:sz w:val="21"/>
              </w:rPr>
              <w:t xml:space="preserve"> </w:t>
            </w:r>
            <w:r w:rsidRPr="005127EA">
              <w:rPr>
                <w:rFonts w:ascii="Times New Roman" w:hAnsi="Times New Roman"/>
                <w:sz w:val="21"/>
              </w:rPr>
              <w:t>(100)</w:t>
            </w:r>
          </w:p>
        </w:tc>
      </w:tr>
    </w:tbl>
    <w:p w14:paraId="664FA003" w14:textId="06358E71" w:rsidR="00CB6212" w:rsidRPr="00D674DB" w:rsidRDefault="00BA532D" w:rsidP="00967052">
      <w:pPr>
        <w:spacing w:line="360" w:lineRule="auto"/>
        <w:rPr>
          <w:rFonts w:ascii="Times New Roman" w:hAnsi="Times New Roman"/>
          <w:szCs w:val="24"/>
        </w:rPr>
      </w:pPr>
      <w:proofErr w:type="spellStart"/>
      <w:r>
        <w:rPr>
          <w:rFonts w:ascii="Times New Roman" w:hAnsi="Times New Roman"/>
          <w:lang w:val="en"/>
        </w:rPr>
        <w:t>s</w:t>
      </w:r>
      <w:r w:rsidR="00535791">
        <w:rPr>
          <w:rFonts w:ascii="Times New Roman" w:hAnsi="Times New Roman"/>
          <w:lang w:val="en"/>
        </w:rPr>
        <w:t>rHM</w:t>
      </w:r>
      <w:proofErr w:type="spellEnd"/>
      <w:r w:rsidR="00535791">
        <w:rPr>
          <w:rFonts w:ascii="Times New Roman" w:hAnsi="Times New Roman"/>
          <w:lang w:val="en"/>
        </w:rPr>
        <w:t xml:space="preserve">: </w:t>
      </w:r>
      <w:r w:rsidR="00CB6212" w:rsidRPr="00D674DB">
        <w:rPr>
          <w:rFonts w:ascii="Times New Roman" w:hAnsi="Times New Roman"/>
          <w:lang w:val="en"/>
        </w:rPr>
        <w:t>Self-reported heterosexual men.</w:t>
      </w:r>
      <w:r w:rsidR="00535791">
        <w:rPr>
          <w:rFonts w:ascii="Times New Roman" w:hAnsi="Times New Roman"/>
          <w:lang w:val="en"/>
        </w:rPr>
        <w:t xml:space="preserve"> MSM: Men who have sex with men.</w:t>
      </w:r>
    </w:p>
    <w:p w14:paraId="17BA87C2" w14:textId="363B0B92" w:rsidR="00CB6212" w:rsidRDefault="00535791" w:rsidP="00967052">
      <w:pPr>
        <w:spacing w:line="360" w:lineRule="auto"/>
        <w:rPr>
          <w:rFonts w:ascii="Times New Roman" w:hAnsi="Times New Roman"/>
          <w:szCs w:val="24"/>
        </w:rPr>
      </w:pPr>
      <w:r w:rsidRPr="005127EA">
        <w:rPr>
          <w:rFonts w:ascii="Times New Roman" w:hAnsi="Times New Roman"/>
        </w:rPr>
        <w:t>GXCDC</w:t>
      </w:r>
      <w:r>
        <w:rPr>
          <w:rFonts w:ascii="Times New Roman" w:hAnsi="Times New Roman"/>
        </w:rPr>
        <w:t xml:space="preserve"> VCT: </w:t>
      </w:r>
      <w:r w:rsidR="00CB6212" w:rsidRPr="00D674DB">
        <w:rPr>
          <w:rFonts w:ascii="Times New Roman" w:hAnsi="Times New Roman"/>
          <w:szCs w:val="24"/>
        </w:rPr>
        <w:t>Voluntary counselling and testing clinic under Guangxi center for disease control and prevention.</w:t>
      </w:r>
    </w:p>
    <w:p w14:paraId="0E3CE801" w14:textId="55111245" w:rsidR="000E1C3B" w:rsidRPr="00C06921" w:rsidRDefault="00535791" w:rsidP="00967052">
      <w:pPr>
        <w:tabs>
          <w:tab w:val="left" w:pos="3621"/>
        </w:tabs>
        <w:spacing w:line="360" w:lineRule="auto"/>
        <w:rPr>
          <w:bCs/>
        </w:rPr>
      </w:pPr>
      <w:r>
        <w:rPr>
          <w:rFonts w:ascii="Times New Roman" w:hAnsi="Times New Roman"/>
          <w:szCs w:val="24"/>
        </w:rPr>
        <w:t>Numbers in table are frequency (%).</w:t>
      </w:r>
      <w:r w:rsidR="001157F0">
        <w:rPr>
          <w:rFonts w:ascii="Times New Roman" w:hAnsi="Times New Roman"/>
          <w:szCs w:val="24"/>
        </w:rPr>
        <w:tab/>
      </w:r>
    </w:p>
    <w:sectPr w:rsidR="000E1C3B" w:rsidRPr="00C06921" w:rsidSect="001157F0">
      <w:footerReference w:type="default" r:id="rId7"/>
      <w:pgSz w:w="11906" w:h="16838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48C2A" w14:textId="77777777" w:rsidR="00661400" w:rsidRDefault="00661400" w:rsidP="004E0072">
      <w:r>
        <w:separator/>
      </w:r>
    </w:p>
  </w:endnote>
  <w:endnote w:type="continuationSeparator" w:id="0">
    <w:p w14:paraId="7DA243AE" w14:textId="77777777" w:rsidR="00661400" w:rsidRDefault="00661400" w:rsidP="004E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UPC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5545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DD770" w14:textId="451264CB" w:rsidR="004E0072" w:rsidRDefault="004E0072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90192A" w14:textId="77777777" w:rsidR="004E0072" w:rsidRDefault="004E0072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1A837" w14:textId="77777777" w:rsidR="00661400" w:rsidRDefault="00661400" w:rsidP="004E0072">
      <w:r>
        <w:separator/>
      </w:r>
    </w:p>
  </w:footnote>
  <w:footnote w:type="continuationSeparator" w:id="0">
    <w:p w14:paraId="78353919" w14:textId="77777777" w:rsidR="00661400" w:rsidRDefault="00661400" w:rsidP="004E0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80797"/>
    <w:multiLevelType w:val="hybridMultilevel"/>
    <w:tmpl w:val="B2365042"/>
    <w:lvl w:ilvl="0" w:tplc="0409000F">
      <w:start w:val="1"/>
      <w:numFmt w:val="decimal"/>
      <w:lvlText w:val="%1."/>
      <w:lvlJc w:val="left"/>
      <w:pPr>
        <w:ind w:left="631" w:hanging="420"/>
      </w:pPr>
    </w:lvl>
    <w:lvl w:ilvl="1" w:tplc="04090019" w:tentative="1">
      <w:start w:val="1"/>
      <w:numFmt w:val="lowerLetter"/>
      <w:lvlText w:val="%2)"/>
      <w:lvlJc w:val="left"/>
      <w:pPr>
        <w:ind w:left="1051" w:hanging="420"/>
      </w:pPr>
    </w:lvl>
    <w:lvl w:ilvl="2" w:tplc="0409001B" w:tentative="1">
      <w:start w:val="1"/>
      <w:numFmt w:val="lowerRoman"/>
      <w:lvlText w:val="%3."/>
      <w:lvlJc w:val="right"/>
      <w:pPr>
        <w:ind w:left="1471" w:hanging="420"/>
      </w:pPr>
    </w:lvl>
    <w:lvl w:ilvl="3" w:tplc="0409000F" w:tentative="1">
      <w:start w:val="1"/>
      <w:numFmt w:val="decimal"/>
      <w:lvlText w:val="%4."/>
      <w:lvlJc w:val="left"/>
      <w:pPr>
        <w:ind w:left="1891" w:hanging="420"/>
      </w:pPr>
    </w:lvl>
    <w:lvl w:ilvl="4" w:tplc="04090019" w:tentative="1">
      <w:start w:val="1"/>
      <w:numFmt w:val="lowerLetter"/>
      <w:lvlText w:val="%5)"/>
      <w:lvlJc w:val="left"/>
      <w:pPr>
        <w:ind w:left="2311" w:hanging="420"/>
      </w:pPr>
    </w:lvl>
    <w:lvl w:ilvl="5" w:tplc="0409001B" w:tentative="1">
      <w:start w:val="1"/>
      <w:numFmt w:val="lowerRoman"/>
      <w:lvlText w:val="%6."/>
      <w:lvlJc w:val="right"/>
      <w:pPr>
        <w:ind w:left="2731" w:hanging="420"/>
      </w:pPr>
    </w:lvl>
    <w:lvl w:ilvl="6" w:tplc="0409000F" w:tentative="1">
      <w:start w:val="1"/>
      <w:numFmt w:val="decimal"/>
      <w:lvlText w:val="%7."/>
      <w:lvlJc w:val="left"/>
      <w:pPr>
        <w:ind w:left="3151" w:hanging="420"/>
      </w:pPr>
    </w:lvl>
    <w:lvl w:ilvl="7" w:tplc="04090019" w:tentative="1">
      <w:start w:val="1"/>
      <w:numFmt w:val="lowerLetter"/>
      <w:lvlText w:val="%8)"/>
      <w:lvlJc w:val="left"/>
      <w:pPr>
        <w:ind w:left="3571" w:hanging="420"/>
      </w:pPr>
    </w:lvl>
    <w:lvl w:ilvl="8" w:tplc="0409001B" w:tentative="1">
      <w:start w:val="1"/>
      <w:numFmt w:val="lowerRoman"/>
      <w:lvlText w:val="%9."/>
      <w:lvlJc w:val="right"/>
      <w:pPr>
        <w:ind w:left="3991" w:hanging="420"/>
      </w:pPr>
    </w:lvl>
  </w:abstractNum>
  <w:num w:numId="1" w16cid:durableId="1321691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78F"/>
    <w:rsid w:val="000051A0"/>
    <w:rsid w:val="00011D05"/>
    <w:rsid w:val="00032332"/>
    <w:rsid w:val="0003474F"/>
    <w:rsid w:val="00045CB0"/>
    <w:rsid w:val="00070600"/>
    <w:rsid w:val="0007063A"/>
    <w:rsid w:val="000711D8"/>
    <w:rsid w:val="00076749"/>
    <w:rsid w:val="000809DB"/>
    <w:rsid w:val="00080AEA"/>
    <w:rsid w:val="000901D3"/>
    <w:rsid w:val="00097761"/>
    <w:rsid w:val="000A4390"/>
    <w:rsid w:val="000B5104"/>
    <w:rsid w:val="000D2514"/>
    <w:rsid w:val="000E1C3B"/>
    <w:rsid w:val="000F70BD"/>
    <w:rsid w:val="001069AE"/>
    <w:rsid w:val="001157F0"/>
    <w:rsid w:val="00122A95"/>
    <w:rsid w:val="00132223"/>
    <w:rsid w:val="00134297"/>
    <w:rsid w:val="00175F92"/>
    <w:rsid w:val="00196B9A"/>
    <w:rsid w:val="00197142"/>
    <w:rsid w:val="001B5042"/>
    <w:rsid w:val="001E7070"/>
    <w:rsid w:val="001F17CC"/>
    <w:rsid w:val="001F59AE"/>
    <w:rsid w:val="002029BC"/>
    <w:rsid w:val="00210A78"/>
    <w:rsid w:val="00262C52"/>
    <w:rsid w:val="00266D4B"/>
    <w:rsid w:val="002740C3"/>
    <w:rsid w:val="00275843"/>
    <w:rsid w:val="0028075F"/>
    <w:rsid w:val="002B0168"/>
    <w:rsid w:val="002F4CCF"/>
    <w:rsid w:val="00304E9D"/>
    <w:rsid w:val="00305028"/>
    <w:rsid w:val="0030504C"/>
    <w:rsid w:val="00312061"/>
    <w:rsid w:val="00315FDE"/>
    <w:rsid w:val="00325C5D"/>
    <w:rsid w:val="0033182E"/>
    <w:rsid w:val="00355791"/>
    <w:rsid w:val="00373E86"/>
    <w:rsid w:val="00374611"/>
    <w:rsid w:val="00384875"/>
    <w:rsid w:val="00396635"/>
    <w:rsid w:val="003975D5"/>
    <w:rsid w:val="0039796B"/>
    <w:rsid w:val="003B1243"/>
    <w:rsid w:val="003B6AE1"/>
    <w:rsid w:val="003C046B"/>
    <w:rsid w:val="003C1E97"/>
    <w:rsid w:val="003D2319"/>
    <w:rsid w:val="00406664"/>
    <w:rsid w:val="00413A10"/>
    <w:rsid w:val="0041793C"/>
    <w:rsid w:val="00422123"/>
    <w:rsid w:val="00430919"/>
    <w:rsid w:val="00436E91"/>
    <w:rsid w:val="004719EB"/>
    <w:rsid w:val="00497777"/>
    <w:rsid w:val="004A1A51"/>
    <w:rsid w:val="004B1EA7"/>
    <w:rsid w:val="004B532D"/>
    <w:rsid w:val="004C4415"/>
    <w:rsid w:val="004E0072"/>
    <w:rsid w:val="004E02A7"/>
    <w:rsid w:val="004F7DE6"/>
    <w:rsid w:val="0050306B"/>
    <w:rsid w:val="005174BB"/>
    <w:rsid w:val="00532E8F"/>
    <w:rsid w:val="00535791"/>
    <w:rsid w:val="00537E93"/>
    <w:rsid w:val="00545215"/>
    <w:rsid w:val="00552EF0"/>
    <w:rsid w:val="00553E72"/>
    <w:rsid w:val="005711AD"/>
    <w:rsid w:val="00582CDD"/>
    <w:rsid w:val="005850DD"/>
    <w:rsid w:val="00591077"/>
    <w:rsid w:val="00591F14"/>
    <w:rsid w:val="00597F1E"/>
    <w:rsid w:val="005D4171"/>
    <w:rsid w:val="005E18AB"/>
    <w:rsid w:val="005E3066"/>
    <w:rsid w:val="005F23B5"/>
    <w:rsid w:val="005F4296"/>
    <w:rsid w:val="00616C39"/>
    <w:rsid w:val="00625E43"/>
    <w:rsid w:val="0063001C"/>
    <w:rsid w:val="00637349"/>
    <w:rsid w:val="00651772"/>
    <w:rsid w:val="006547EE"/>
    <w:rsid w:val="00661400"/>
    <w:rsid w:val="006632A4"/>
    <w:rsid w:val="00663918"/>
    <w:rsid w:val="00673113"/>
    <w:rsid w:val="0068174C"/>
    <w:rsid w:val="006B35E9"/>
    <w:rsid w:val="006D63DA"/>
    <w:rsid w:val="006E2832"/>
    <w:rsid w:val="00703143"/>
    <w:rsid w:val="00741784"/>
    <w:rsid w:val="007538D4"/>
    <w:rsid w:val="00762E3F"/>
    <w:rsid w:val="00767D87"/>
    <w:rsid w:val="007951AD"/>
    <w:rsid w:val="007961EC"/>
    <w:rsid w:val="007E23C3"/>
    <w:rsid w:val="007F4106"/>
    <w:rsid w:val="00811DE5"/>
    <w:rsid w:val="008136A5"/>
    <w:rsid w:val="00825B96"/>
    <w:rsid w:val="00845A2C"/>
    <w:rsid w:val="00862689"/>
    <w:rsid w:val="0087102B"/>
    <w:rsid w:val="00887C1D"/>
    <w:rsid w:val="008A12A4"/>
    <w:rsid w:val="008A12B1"/>
    <w:rsid w:val="008A5884"/>
    <w:rsid w:val="008B3666"/>
    <w:rsid w:val="008C66EE"/>
    <w:rsid w:val="008D05C8"/>
    <w:rsid w:val="008F0DFD"/>
    <w:rsid w:val="009033A0"/>
    <w:rsid w:val="00904FFE"/>
    <w:rsid w:val="00921EB7"/>
    <w:rsid w:val="0094533C"/>
    <w:rsid w:val="009461BD"/>
    <w:rsid w:val="00967052"/>
    <w:rsid w:val="00970B0C"/>
    <w:rsid w:val="0098249B"/>
    <w:rsid w:val="009A623D"/>
    <w:rsid w:val="009A79EE"/>
    <w:rsid w:val="009C489E"/>
    <w:rsid w:val="009D3FA5"/>
    <w:rsid w:val="00A02916"/>
    <w:rsid w:val="00A644F5"/>
    <w:rsid w:val="00A73095"/>
    <w:rsid w:val="00AA1827"/>
    <w:rsid w:val="00AF2D05"/>
    <w:rsid w:val="00AF4D47"/>
    <w:rsid w:val="00AF5EDD"/>
    <w:rsid w:val="00B14F4C"/>
    <w:rsid w:val="00B151F5"/>
    <w:rsid w:val="00B22A44"/>
    <w:rsid w:val="00B245E9"/>
    <w:rsid w:val="00B51113"/>
    <w:rsid w:val="00B51EF1"/>
    <w:rsid w:val="00B5368D"/>
    <w:rsid w:val="00B8155C"/>
    <w:rsid w:val="00B9140A"/>
    <w:rsid w:val="00B96079"/>
    <w:rsid w:val="00B96B27"/>
    <w:rsid w:val="00BA532D"/>
    <w:rsid w:val="00BA7454"/>
    <w:rsid w:val="00BD3B71"/>
    <w:rsid w:val="00BD6470"/>
    <w:rsid w:val="00BF0A8C"/>
    <w:rsid w:val="00BF25D0"/>
    <w:rsid w:val="00C06921"/>
    <w:rsid w:val="00C33270"/>
    <w:rsid w:val="00C55786"/>
    <w:rsid w:val="00C6292C"/>
    <w:rsid w:val="00C76E92"/>
    <w:rsid w:val="00C944EE"/>
    <w:rsid w:val="00CB6212"/>
    <w:rsid w:val="00CF1A03"/>
    <w:rsid w:val="00CF62A3"/>
    <w:rsid w:val="00D016C2"/>
    <w:rsid w:val="00D0452A"/>
    <w:rsid w:val="00D17884"/>
    <w:rsid w:val="00D31076"/>
    <w:rsid w:val="00D342D1"/>
    <w:rsid w:val="00D60138"/>
    <w:rsid w:val="00D62C71"/>
    <w:rsid w:val="00D73D97"/>
    <w:rsid w:val="00D91D2D"/>
    <w:rsid w:val="00DA5C2C"/>
    <w:rsid w:val="00DB2C67"/>
    <w:rsid w:val="00DB4BB6"/>
    <w:rsid w:val="00DB4F9D"/>
    <w:rsid w:val="00DB704D"/>
    <w:rsid w:val="00DC47ED"/>
    <w:rsid w:val="00DD0919"/>
    <w:rsid w:val="00E561AE"/>
    <w:rsid w:val="00E857F9"/>
    <w:rsid w:val="00E92B52"/>
    <w:rsid w:val="00EB30B0"/>
    <w:rsid w:val="00EC2769"/>
    <w:rsid w:val="00EF38D6"/>
    <w:rsid w:val="00F0000B"/>
    <w:rsid w:val="00F02BD9"/>
    <w:rsid w:val="00F1678F"/>
    <w:rsid w:val="00F442C6"/>
    <w:rsid w:val="00F468B8"/>
    <w:rsid w:val="00F743CC"/>
    <w:rsid w:val="00FB2812"/>
    <w:rsid w:val="00FF1215"/>
    <w:rsid w:val="00FF2C08"/>
    <w:rsid w:val="00FF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BA75"/>
  <w15:chartTrackingRefBased/>
  <w15:docId w15:val="{662D283C-4F3E-4780-9B62-3DD67330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92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92C"/>
    <w:rPr>
      <w:rFonts w:ascii="CordiaUPC" w:hAnsi="CordiaUPC" w:cs="Times New Roman"/>
      <w:kern w:val="0"/>
      <w:sz w:val="20"/>
      <w:szCs w:val="2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F0D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F0DFD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8F0DFD"/>
  </w:style>
  <w:style w:type="paragraph" w:styleId="a4">
    <w:name w:val="List Paragraph"/>
    <w:basedOn w:val="a"/>
    <w:uiPriority w:val="34"/>
    <w:qFormat/>
    <w:rsid w:val="009A79EE"/>
    <w:pPr>
      <w:ind w:firstLineChars="200" w:firstLine="420"/>
    </w:pPr>
  </w:style>
  <w:style w:type="paragraph" w:customStyle="1" w:styleId="References">
    <w:name w:val="References"/>
    <w:basedOn w:val="a"/>
    <w:qFormat/>
    <w:rsid w:val="009A79EE"/>
    <w:pPr>
      <w:widowControl/>
      <w:spacing w:before="120" w:line="360" w:lineRule="auto"/>
      <w:ind w:left="720" w:hanging="720"/>
      <w:contextualSpacing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497777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styleId="a5">
    <w:name w:val="Balloon Text"/>
    <w:basedOn w:val="a"/>
    <w:link w:val="a6"/>
    <w:uiPriority w:val="99"/>
    <w:semiHidden/>
    <w:unhideWhenUsed/>
    <w:rsid w:val="00CB6212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B6212"/>
    <w:rPr>
      <w:rFonts w:ascii="DengXian" w:eastAsia="DengXian" w:hAnsi="DengXian" w:cs="Times New Roman"/>
      <w:sz w:val="18"/>
      <w:szCs w:val="18"/>
    </w:rPr>
  </w:style>
  <w:style w:type="paragraph" w:styleId="a7">
    <w:name w:val="Revision"/>
    <w:hidden/>
    <w:uiPriority w:val="99"/>
    <w:semiHidden/>
    <w:rsid w:val="00535791"/>
    <w:rPr>
      <w:rFonts w:ascii="DengXian" w:eastAsia="DengXian" w:hAnsi="DengXian" w:cs="Times New Roman"/>
    </w:rPr>
  </w:style>
  <w:style w:type="character" w:styleId="a8">
    <w:name w:val="annotation reference"/>
    <w:basedOn w:val="a0"/>
    <w:uiPriority w:val="99"/>
    <w:semiHidden/>
    <w:unhideWhenUsed/>
    <w:rsid w:val="0053579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35791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35791"/>
    <w:rPr>
      <w:rFonts w:ascii="DengXian" w:eastAsia="DengXian" w:hAnsi="DengXi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3579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35791"/>
    <w:rPr>
      <w:rFonts w:ascii="DengXian" w:eastAsia="DengXian" w:hAnsi="DengXian" w:cs="Times New Roman"/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4E0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4E0072"/>
    <w:rPr>
      <w:rFonts w:ascii="DengXian" w:eastAsia="DengXian" w:hAnsi="DengXian" w:cs="Times New Roman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4E0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4E0072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</dc:creator>
  <cp:keywords/>
  <dc:description/>
  <cp:lastModifiedBy>Chenyi</cp:lastModifiedBy>
  <cp:revision>4</cp:revision>
  <cp:lastPrinted>2021-11-24T08:46:00Z</cp:lastPrinted>
  <dcterms:created xsi:type="dcterms:W3CDTF">2023-03-03T03:38:00Z</dcterms:created>
  <dcterms:modified xsi:type="dcterms:W3CDTF">2023-03-03T03:52:00Z</dcterms:modified>
</cp:coreProperties>
</file>